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D76A9" w14:textId="22D16C2A" w:rsidR="00112BFF" w:rsidRDefault="003509AB" w:rsidP="003129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29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r w:rsidR="00112BFF" w:rsidRPr="003129E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29E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112BFF" w:rsidRPr="003129E6">
        <w:rPr>
          <w:rFonts w:ascii="Times New Roman" w:hAnsi="Times New Roman" w:cs="Times New Roman"/>
          <w:b/>
          <w:bCs/>
          <w:sz w:val="24"/>
          <w:szCs w:val="24"/>
        </w:rPr>
        <w:t xml:space="preserve"> Acquirement of </w:t>
      </w:r>
      <w:proofErr w:type="spellStart"/>
      <w:r w:rsidR="00112BFF" w:rsidRPr="003129E6">
        <w:rPr>
          <w:rFonts w:ascii="Times New Roman" w:hAnsi="Times New Roman" w:cs="Times New Roman"/>
          <w:b/>
          <w:bCs/>
          <w:sz w:val="24"/>
          <w:szCs w:val="24"/>
        </w:rPr>
        <w:t>salinomycin</w:t>
      </w:r>
      <w:proofErr w:type="spellEnd"/>
      <w:r w:rsidR="00112BFF" w:rsidRPr="003129E6">
        <w:rPr>
          <w:rFonts w:ascii="Times New Roman" w:hAnsi="Times New Roman" w:cs="Times New Roman"/>
          <w:b/>
          <w:bCs/>
          <w:sz w:val="24"/>
          <w:szCs w:val="24"/>
        </w:rPr>
        <w:t>-resistant strains under dose-escalation.</w:t>
      </w:r>
    </w:p>
    <w:p w14:paraId="572F5CD3" w14:textId="77777777" w:rsidR="003129E6" w:rsidRPr="003129E6" w:rsidRDefault="003129E6" w:rsidP="003129E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420"/>
        <w:gridCol w:w="2268"/>
        <w:gridCol w:w="2507"/>
      </w:tblGrid>
      <w:tr w:rsidR="00112BFF" w:rsidRPr="003129E6" w14:paraId="3B0B3977" w14:textId="77777777" w:rsidTr="001E07FA">
        <w:trPr>
          <w:trHeight w:val="793"/>
        </w:trPr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77DD8F4" w14:textId="7352A33A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concentration</w:t>
            </w:r>
            <w:r w:rsid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kg)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1F9053F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tion</w:t>
            </w: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94B1E5A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cysts</w:t>
            </w:r>
            <w:proofErr w:type="gramEnd"/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put</w:t>
            </w:r>
          </w:p>
          <w:p w14:paraId="41D81BB7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otal)</w:t>
            </w:r>
          </w:p>
        </w:tc>
        <w:tc>
          <w:tcPr>
            <w:tcW w:w="2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1AAC1E17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cysts</w:t>
            </w:r>
            <w:proofErr w:type="gramEnd"/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put</w:t>
            </w:r>
          </w:p>
          <w:p w14:paraId="580B0D54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cquire)</w:t>
            </w:r>
          </w:p>
        </w:tc>
      </w:tr>
      <w:tr w:rsidR="00112BFF" w:rsidRPr="003129E6" w14:paraId="3DCC4323" w14:textId="77777777" w:rsidTr="001E07FA">
        <w:trPr>
          <w:trHeight w:val="341"/>
        </w:trPr>
        <w:tc>
          <w:tcPr>
            <w:tcW w:w="216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38A85DED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E2822D1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4CC7DF9" w14:textId="25B0AABD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4098F53" w14:textId="62DA989D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.887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112BFF" w:rsidRPr="003129E6" w14:paraId="33A62239" w14:textId="77777777" w:rsidTr="001E07FA">
        <w:trPr>
          <w:trHeight w:val="3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386357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E47E156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69C8D30" w14:textId="6BE3AF13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EE14879" w14:textId="4886B821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60B96BFA" w14:textId="77777777" w:rsidTr="001E07FA">
        <w:trPr>
          <w:trHeight w:val="34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7BBD80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1219458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044BA53" w14:textId="76CF3AB5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17ACF180" w14:textId="79165F0F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2E78D632" w14:textId="77777777" w:rsidTr="001E07FA">
        <w:trPr>
          <w:trHeight w:val="341"/>
        </w:trPr>
        <w:tc>
          <w:tcPr>
            <w:tcW w:w="2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447043AA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1E0B58A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4A12E5F" w14:textId="2A3078D4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67CD809" w14:textId="0846FAB6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112BFF" w:rsidRPr="003129E6" w14:paraId="7141B7A6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DF8A1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EF828BB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13F6BAC" w14:textId="54C8ADEE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191261E1" w14:textId="7FB8152E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7F1226D5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3D04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0C44708A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89E0672" w14:textId="3CCA3085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16A1E1E" w14:textId="2387CBF5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42EE30EB" w14:textId="77777777" w:rsidTr="001E07FA">
        <w:trPr>
          <w:trHeight w:val="341"/>
        </w:trPr>
        <w:tc>
          <w:tcPr>
            <w:tcW w:w="2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7668B395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9BE6539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083E0C8F" w14:textId="6DE47E80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F747D0D" w14:textId="340BBDE6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112BFF" w:rsidRPr="003129E6" w14:paraId="3255171E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76F01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1CA45B7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7E15AD7" w14:textId="0CD63D93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B66D061" w14:textId="5ED5555C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2C3F6485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4B9BC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043620FD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B9C4C86" w14:textId="4A75B625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6307684" w14:textId="5673D176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6B913611" w14:textId="77777777" w:rsidTr="001E07FA">
        <w:trPr>
          <w:trHeight w:val="341"/>
        </w:trPr>
        <w:tc>
          <w:tcPr>
            <w:tcW w:w="2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17000F7F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85F320E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71048C1" w14:textId="503DE052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6C4161D" w14:textId="7D22CC85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112BFF" w:rsidRPr="003129E6" w14:paraId="5880BB2C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41AB8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011D817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79BBCA1" w14:textId="7D17708B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CA030E5" w14:textId="1228AB88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79137A45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7C19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43AA13F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848E9BE" w14:textId="3DFEC3C3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03C0187" w14:textId="793BDCD1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2736AB0D" w14:textId="77777777" w:rsidTr="001E07FA">
        <w:trPr>
          <w:trHeight w:val="341"/>
        </w:trPr>
        <w:tc>
          <w:tcPr>
            <w:tcW w:w="2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7B46AE49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1992539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B35DB8A" w14:textId="1492406D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C34232F" w14:textId="268732BD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112BFF" w:rsidRPr="003129E6" w14:paraId="4FC7C71B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D7A1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9F92762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668CA05" w14:textId="6E1E5E30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D1AFF7A" w14:textId="6F2DD7E1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33586388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4434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0FFB603A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9A742AC" w14:textId="72CD7EBF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0B5A3C3" w14:textId="7EC1EBA3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10481DD1" w14:textId="77777777" w:rsidTr="001E07FA">
        <w:trPr>
          <w:trHeight w:val="341"/>
        </w:trPr>
        <w:tc>
          <w:tcPr>
            <w:tcW w:w="2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60EF1D43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04290C5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4B8B1F4" w14:textId="090634D4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C8FB60E" w14:textId="0C8D861A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2F4CA053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C8F87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C0AF527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B6B9B1B" w14:textId="3771E1CE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A2A2EA8" w14:textId="6FCE5750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407B0040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59F5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71AE29F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D74C6B3" w14:textId="2F8C0ABF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3F7B22C" w14:textId="4DC04545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612D7DC6" w14:textId="77777777" w:rsidTr="001E07FA">
        <w:trPr>
          <w:trHeight w:val="341"/>
        </w:trPr>
        <w:tc>
          <w:tcPr>
            <w:tcW w:w="21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6" w:type="dxa"/>
              <w:left w:w="173" w:type="dxa"/>
              <w:bottom w:w="86" w:type="dxa"/>
              <w:right w:w="173" w:type="dxa"/>
            </w:tcMar>
            <w:vAlign w:val="center"/>
            <w:hideMark/>
          </w:tcPr>
          <w:p w14:paraId="49C56EEA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63CF4C7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5B87541A" w14:textId="5ED6C51D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1B2532B" w14:textId="01AF4AD5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112BFF" w:rsidRPr="003129E6" w14:paraId="384799CE" w14:textId="77777777" w:rsidTr="001E07FA">
        <w:trPr>
          <w:trHeight w:val="341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EF72A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F9CBEC0" w14:textId="7777777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F20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6B4ECA4D" w14:textId="0B062FA7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8B3E43B" w14:textId="5A5E3CB5" w:rsidR="00112BFF" w:rsidRPr="003129E6" w:rsidRDefault="00112BFF" w:rsidP="003129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3129E6" w:rsidRPr="003129E6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3129E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129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129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</w:tbl>
    <w:p w14:paraId="2DE43CAB" w14:textId="77777777" w:rsidR="00112BFF" w:rsidRPr="003129E6" w:rsidRDefault="00112BFF" w:rsidP="00112B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7F834E1" w14:textId="77777777" w:rsidR="00112BFF" w:rsidRPr="003129E6" w:rsidRDefault="00112BFF" w:rsidP="00112B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115D86" w14:textId="77777777" w:rsidR="00112BFF" w:rsidRPr="003129E6" w:rsidRDefault="00112BFF">
      <w:pPr>
        <w:rPr>
          <w:sz w:val="24"/>
          <w:szCs w:val="24"/>
        </w:rPr>
      </w:pPr>
    </w:p>
    <w:sectPr w:rsidR="00112BFF" w:rsidRPr="0031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8EA42" w14:textId="77777777" w:rsidR="006A0C0C" w:rsidRDefault="006A0C0C" w:rsidP="003509AB">
      <w:r>
        <w:separator/>
      </w:r>
    </w:p>
  </w:endnote>
  <w:endnote w:type="continuationSeparator" w:id="0">
    <w:p w14:paraId="3E65ED23" w14:textId="77777777" w:rsidR="006A0C0C" w:rsidRDefault="006A0C0C" w:rsidP="00350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DC9F3" w14:textId="77777777" w:rsidR="006A0C0C" w:rsidRDefault="006A0C0C" w:rsidP="003509AB">
      <w:r>
        <w:separator/>
      </w:r>
    </w:p>
  </w:footnote>
  <w:footnote w:type="continuationSeparator" w:id="0">
    <w:p w14:paraId="08AE7647" w14:textId="77777777" w:rsidR="006A0C0C" w:rsidRDefault="006A0C0C" w:rsidP="00350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OwNDc1NLQ0sDQ1NjRQ0lEKTi0uzszPAykwqgUAPcf+YSwAAAA="/>
  </w:docVars>
  <w:rsids>
    <w:rsidRoot w:val="00112BFF"/>
    <w:rsid w:val="000D7FBE"/>
    <w:rsid w:val="00112BFF"/>
    <w:rsid w:val="003129E6"/>
    <w:rsid w:val="003509AB"/>
    <w:rsid w:val="006A0C0C"/>
    <w:rsid w:val="00CE6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52235F"/>
  <w15:chartTrackingRefBased/>
  <w15:docId w15:val="{A03EB76D-6BAC-4A87-8535-658962EB1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BFF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509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509AB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50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350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29</Characters>
  <Application>Microsoft Office Word</Application>
  <DocSecurity>4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霈 孙</dc:creator>
  <cp:keywords/>
  <dc:description/>
  <cp:lastModifiedBy>Elodie</cp:lastModifiedBy>
  <cp:revision>2</cp:revision>
  <dcterms:created xsi:type="dcterms:W3CDTF">2024-11-26T13:51:00Z</dcterms:created>
  <dcterms:modified xsi:type="dcterms:W3CDTF">2024-11-26T13:51:00Z</dcterms:modified>
</cp:coreProperties>
</file>